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 w:bidi="zxx"/>
        </w:rPr>
      </w:pPr>
      <w:r>
        <w:rPr>
          <w:rFonts w:cs="Arial" w:ascii="Arial" w:hAnsi="Arial"/>
          <w:b/>
          <w:lang w:val="en-US" w:bidi="zxx"/>
        </w:rPr>
        <w:t>Table S1</w:t>
      </w:r>
      <w:r>
        <w:rPr>
          <w:rFonts w:cs="Arial" w:ascii="Arial" w:hAnsi="Arial"/>
          <w:lang w:val="en-US" w:bidi="zxx"/>
        </w:rPr>
        <w:t xml:space="preserve">. Non-parametric univariate analysis of variance (Permanova) on the basis of Euclidean distances for annual mortality rates (%) of the 10 species. 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 w:bidi="zxx"/>
        </w:rPr>
      </w:pPr>
      <w:r>
        <w:rPr>
          <w:rFonts w:cs="Arial" w:ascii="Arial" w:hAnsi="Arial"/>
          <w:lang w:val="en-US" w:bidi="zxx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295275</wp:posOffset>
                </wp:positionV>
                <wp:extent cx="5179695" cy="1617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9695" cy="161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0"/>
                              <w:gridCol w:w="900"/>
                              <w:gridCol w:w="951"/>
                              <w:gridCol w:w="951"/>
                              <w:gridCol w:w="1084"/>
                              <w:gridCol w:w="1211"/>
                            </w:tblGrid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bidi="zxx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bidi="zxx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bidi="zxx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bidi="zxx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bidi="zxx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 w:bidi="zxx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400.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55.5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5.3017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0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Time interv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7.9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4.4924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25413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90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Species* Time interv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470.0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29.37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6618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07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979.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7.67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3868.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lang w:val="en-US" w:bidi="zx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bidi="zxx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85pt;height:127.4pt;mso-wrap-distance-left:0pt;mso-wrap-distance-right:7.05pt;mso-wrap-distance-top:0pt;mso-wrap-distance-bottom:0pt;margin-top:23.2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15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60"/>
                        <w:gridCol w:w="900"/>
                        <w:gridCol w:w="951"/>
                        <w:gridCol w:w="951"/>
                        <w:gridCol w:w="1084"/>
                        <w:gridCol w:w="1211"/>
                      </w:tblGrid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bidi="zxx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bidi="zxx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bidi="zxx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bidi="zxx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bidi="zxx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 w:bidi="zxx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400.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55.58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5.3017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0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Time interv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7.9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4.4924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25413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90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Species* Time interv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470.0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29.37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6618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07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Residu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979.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7.678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3868.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lang w:val="en-US" w:bidi="zxx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bidi="zxx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 w:bidi="zxx"/>
        </w:rPr>
      </w:pPr>
      <w:r>
        <w:rPr>
          <w:rFonts w:cs="Arial" w:ascii="Arial" w:hAnsi="Arial"/>
          <w:lang w:val="en-US" w:bidi="zxx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fr-FR" w:bidi="zxx"/>
        </w:rPr>
      </w:pPr>
      <w:r>
        <w:rPr>
          <w:rFonts w:cs="Arial" w:ascii="Arial" w:hAnsi="Arial"/>
          <w:lang w:val="fr-FR" w:bidi="zxx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Lucida Sans Unicode"/>
      <w:szCs w:val="20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6:37:00Z</dcterms:created>
  <dc:creator>Núria</dc:creator>
  <dc:description/>
  <dc:language>en-US</dc:language>
  <cp:lastModifiedBy>nteixido</cp:lastModifiedBy>
  <cp:lastPrinted>2009-06-01T17:19:00Z</cp:lastPrinted>
  <dcterms:modified xsi:type="dcterms:W3CDTF">2011-04-10T16:39:00Z</dcterms:modified>
  <cp:revision>3</cp:revision>
  <dc:subject/>
  <dc:title/>
</cp:coreProperties>
</file>